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Median value and range of target dose parameters, expressed as a percent of the prescription dose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of the paire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included to assess the difference between corresponding M120 and HD120 MLC plans</w:t>
      </w:r>
      <w:r>
        <w:rPr/>
        <w:t>.</w:t>
      </w:r>
    </w:p>
    <w:tbl>
      <w:tblPr>
        <w:tblW w:w="20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49"/>
        <w:gridCol w:w="1816"/>
        <w:gridCol w:w="1696"/>
        <w:gridCol w:w="1816"/>
        <w:gridCol w:w="1816"/>
        <w:gridCol w:w="1696"/>
        <w:gridCol w:w="1816"/>
        <w:gridCol w:w="3512"/>
        <w:gridCol w:w="3632"/>
      </w:tblGrid>
      <w:tr>
        <w:trPr>
          <w:trHeight w:val="300" w:hRule="atLeast"/>
        </w:trPr>
        <w:tc>
          <w:tcPr>
            <w:tcW w:w="13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3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chnique</w:t>
            </w:r>
          </w:p>
        </w:tc>
        <w:tc>
          <w:tcPr>
            <w:tcW w:w="35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6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5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120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RT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0.8 – 132.5]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1.7 – 133.0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5.4 – 98.7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2.6 – 98.6]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2.8 – 169.1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5.6 – 170.4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2</w:t>
            </w:r>
          </w:p>
        </w:tc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2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2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DCR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0.4 – 136.7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8.2 – 134.8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1.7 – 94.7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5.8 – 90.6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33.5 – 164.6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30.4 – 161.8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5</w:t>
            </w:r>
          </w:p>
        </w:tc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5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= 0.05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0.3 – 139.9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8.4 – 136.9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3.6 – 94.8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59.9 – 87.0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30.3 – 170.6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7.3 – 165.8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6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11)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RT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09.6 – 132.5]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09.7 – 133.0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93.6 – 100.9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92.9 – 100.3]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4.1 – 170.9]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3.7 – 170.4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DCR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8.3 – 136.7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9.8 – 136.3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6.9 – 132.4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9.8 – 93.5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28.7 – 164.6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30.4 – 161.8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6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1.5 – 133.0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2.5 – 136.6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64.2 – 93.0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72.3 – 92.9]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7.9 – 148.5]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19.1 – 152.2]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63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5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 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1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3:05:00Z</dcterms:created>
  <dc:creator>tanyij</dc:creator>
  <dc:description/>
  <cp:keywords/>
  <dc:language>en-US</dc:language>
  <cp:lastModifiedBy>Faye Emery</cp:lastModifiedBy>
  <dcterms:modified xsi:type="dcterms:W3CDTF">2009-06-29T13:05:00Z</dcterms:modified>
  <cp:revision>2</cp:revision>
  <dc:subject/>
  <dc:title>Additional file 1: Median value and range of target dose parameters, expressed as a percent of the prescription dose</dc:title>
</cp:coreProperties>
</file>